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109D1" w14:textId="385A9E94" w:rsidR="00BF4B00" w:rsidRPr="00A4112E" w:rsidRDefault="006D16E3">
      <w:pPr>
        <w:rPr>
          <w:rFonts w:asciiTheme="majorBidi" w:hAnsiTheme="majorBidi" w:cstheme="majorBidi"/>
          <w:b/>
          <w:bCs/>
          <w:lang w:val="en-US"/>
        </w:rPr>
      </w:pPr>
      <w:bookmarkStart w:id="0" w:name="_GoBack"/>
      <w:bookmarkEnd w:id="0"/>
      <w:r w:rsidRPr="00A4112E">
        <w:rPr>
          <w:rFonts w:asciiTheme="majorBidi" w:hAnsiTheme="majorBidi" w:cstheme="majorBidi"/>
          <w:b/>
          <w:bCs/>
          <w:lang w:val="en-US"/>
        </w:rPr>
        <w:t xml:space="preserve">Supplementary Table 1. </w:t>
      </w:r>
      <w:r w:rsidR="00A4112E" w:rsidRPr="00A4112E">
        <w:rPr>
          <w:rFonts w:asciiTheme="majorBidi" w:hAnsiTheme="majorBidi" w:cstheme="majorBidi"/>
          <w:lang w:val="en-US"/>
        </w:rPr>
        <w:t>Timetable of the different measurements/treatments included in this study.</w:t>
      </w:r>
    </w:p>
    <w:tbl>
      <w:tblPr>
        <w:tblStyle w:val="PlainTable2"/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536"/>
        <w:gridCol w:w="2552"/>
      </w:tblGrid>
      <w:tr w:rsidR="006D16E3" w:rsidRPr="006D16E3" w14:paraId="0BEF8452" w14:textId="0F4E76D4" w:rsidTr="00A41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0F1AE52" w14:textId="1919B075" w:rsidR="006D16E3" w:rsidRPr="006D16E3" w:rsidRDefault="006D16E3">
            <w:pPr>
              <w:rPr>
                <w:lang w:val="en-US"/>
              </w:rPr>
            </w:pPr>
            <w:r w:rsidRPr="006D16E3">
              <w:rPr>
                <w:lang w:val="en-US"/>
              </w:rPr>
              <w:t>Activity/Measurement</w:t>
            </w:r>
          </w:p>
        </w:tc>
        <w:tc>
          <w:tcPr>
            <w:tcW w:w="2552" w:type="dxa"/>
          </w:tcPr>
          <w:p w14:paraId="32B95B47" w14:textId="0A335EF4" w:rsidR="006D16E3" w:rsidRPr="006D16E3" w:rsidRDefault="006D1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16E3">
              <w:rPr>
                <w:lang w:val="en-US"/>
              </w:rPr>
              <w:t xml:space="preserve">Days </w:t>
            </w:r>
            <w:r w:rsidR="00A4112E">
              <w:rPr>
                <w:lang w:val="en-US"/>
              </w:rPr>
              <w:t>after</w:t>
            </w:r>
            <w:r w:rsidRPr="006D16E3">
              <w:rPr>
                <w:lang w:val="en-US"/>
              </w:rPr>
              <w:t xml:space="preserve"> sowing</w:t>
            </w:r>
            <w:r w:rsidR="00A4112E">
              <w:rPr>
                <w:lang w:val="en-US"/>
              </w:rPr>
              <w:t xml:space="preserve"> (DAS)</w:t>
            </w:r>
          </w:p>
        </w:tc>
      </w:tr>
      <w:tr w:rsidR="006D16E3" w14:paraId="4B28C468" w14:textId="0F4037EA" w:rsidTr="00A4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EB3E2E0" w14:textId="034CBE13" w:rsidR="006D16E3" w:rsidRPr="00A4112E" w:rsidRDefault="006D16E3">
            <w:pPr>
              <w:rPr>
                <w:b w:val="0"/>
                <w:bCs w:val="0"/>
                <w:lang w:val="en-US"/>
              </w:rPr>
            </w:pPr>
            <w:r w:rsidRPr="00A4112E">
              <w:rPr>
                <w:b w:val="0"/>
                <w:bCs w:val="0"/>
                <w:lang w:val="en-US"/>
              </w:rPr>
              <w:t>Sowing</w:t>
            </w:r>
          </w:p>
        </w:tc>
        <w:tc>
          <w:tcPr>
            <w:tcW w:w="2552" w:type="dxa"/>
          </w:tcPr>
          <w:p w14:paraId="5613A834" w14:textId="32248A70" w:rsidR="006D16E3" w:rsidRPr="00A4112E" w:rsidRDefault="006D1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0</w:t>
            </w:r>
          </w:p>
        </w:tc>
      </w:tr>
      <w:tr w:rsidR="006D16E3" w14:paraId="493EB367" w14:textId="7FA8B1EB" w:rsidTr="00A4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603AABC" w14:textId="58ACC2DC" w:rsidR="006D16E3" w:rsidRPr="00A4112E" w:rsidRDefault="006D16E3">
            <w:pPr>
              <w:rPr>
                <w:b w:val="0"/>
                <w:bCs w:val="0"/>
                <w:lang w:val="en-US"/>
              </w:rPr>
            </w:pPr>
            <w:r w:rsidRPr="00A4112E">
              <w:rPr>
                <w:b w:val="0"/>
                <w:bCs w:val="0"/>
                <w:lang w:val="en-US"/>
              </w:rPr>
              <w:t>Transplant seedlings into pots</w:t>
            </w:r>
          </w:p>
        </w:tc>
        <w:tc>
          <w:tcPr>
            <w:tcW w:w="2552" w:type="dxa"/>
          </w:tcPr>
          <w:p w14:paraId="05B9F027" w14:textId="42272AC8" w:rsidR="006D16E3" w:rsidRPr="00A4112E" w:rsidRDefault="006D1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16</w:t>
            </w:r>
          </w:p>
        </w:tc>
      </w:tr>
      <w:tr w:rsidR="006D16E3" w14:paraId="41345785" w14:textId="7A387E67" w:rsidTr="00A4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57548D8" w14:textId="70C00EC7" w:rsidR="006D16E3" w:rsidRPr="00A4112E" w:rsidRDefault="006D16E3">
            <w:pPr>
              <w:rPr>
                <w:b w:val="0"/>
                <w:bCs w:val="0"/>
                <w:lang w:val="en-US"/>
              </w:rPr>
            </w:pPr>
            <w:r w:rsidRPr="00A4112E">
              <w:rPr>
                <w:b w:val="0"/>
                <w:bCs w:val="0"/>
                <w:lang w:val="en-US"/>
              </w:rPr>
              <w:t>Moving pots into Plant Ditech system</w:t>
            </w:r>
          </w:p>
        </w:tc>
        <w:tc>
          <w:tcPr>
            <w:tcW w:w="2552" w:type="dxa"/>
          </w:tcPr>
          <w:p w14:paraId="7F783273" w14:textId="36E64120" w:rsidR="006D16E3" w:rsidRPr="00A4112E" w:rsidRDefault="006D1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26</w:t>
            </w:r>
          </w:p>
        </w:tc>
      </w:tr>
      <w:tr w:rsidR="006D16E3" w14:paraId="3DC4AE26" w14:textId="59E3CB7A" w:rsidTr="00A4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00E58F8" w14:textId="0A4FF969" w:rsidR="006D16E3" w:rsidRPr="00A4112E" w:rsidRDefault="006D16E3">
            <w:pPr>
              <w:rPr>
                <w:b w:val="0"/>
                <w:bCs w:val="0"/>
                <w:lang w:val="en-US"/>
              </w:rPr>
            </w:pPr>
            <w:r w:rsidRPr="00A4112E">
              <w:rPr>
                <w:b w:val="0"/>
                <w:bCs w:val="0"/>
                <w:lang w:val="en-US"/>
              </w:rPr>
              <w:t>Salt stress start</w:t>
            </w:r>
          </w:p>
        </w:tc>
        <w:tc>
          <w:tcPr>
            <w:tcW w:w="2552" w:type="dxa"/>
          </w:tcPr>
          <w:p w14:paraId="1177D8CB" w14:textId="279A9798" w:rsidR="006D16E3" w:rsidRPr="00A4112E" w:rsidRDefault="006D1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36</w:t>
            </w:r>
          </w:p>
        </w:tc>
      </w:tr>
      <w:tr w:rsidR="006D16E3" w14:paraId="625B95C2" w14:textId="4B2D47CC" w:rsidTr="00A4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D59CFCE" w14:textId="1374C089" w:rsidR="006D16E3" w:rsidRPr="00A4112E" w:rsidRDefault="006D16E3">
            <w:pPr>
              <w:rPr>
                <w:b w:val="0"/>
                <w:bCs w:val="0"/>
                <w:lang w:val="en-US"/>
              </w:rPr>
            </w:pPr>
            <w:r w:rsidRPr="00A4112E">
              <w:rPr>
                <w:b w:val="0"/>
                <w:bCs w:val="0"/>
                <w:lang w:val="en-US"/>
              </w:rPr>
              <w:t>Harvest of 2 plants per pot</w:t>
            </w:r>
          </w:p>
        </w:tc>
        <w:tc>
          <w:tcPr>
            <w:tcW w:w="2552" w:type="dxa"/>
          </w:tcPr>
          <w:p w14:paraId="3985F02C" w14:textId="0C7B5671" w:rsidR="006D16E3" w:rsidRPr="00A4112E" w:rsidRDefault="006D1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47</w:t>
            </w:r>
          </w:p>
        </w:tc>
      </w:tr>
      <w:tr w:rsidR="006D16E3" w14:paraId="0A4ECC14" w14:textId="5A0A2BDA" w:rsidTr="00A4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E8D2225" w14:textId="25D4EF2A" w:rsidR="006D16E3" w:rsidRPr="00A4112E" w:rsidRDefault="00A4112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Validation of</w:t>
            </w:r>
            <w:r w:rsidR="006D16E3" w:rsidRPr="00A4112E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="006D16E3" w:rsidRPr="00A4112E">
              <w:rPr>
                <w:b w:val="0"/>
                <w:bCs w:val="0"/>
                <w:i/>
                <w:iCs/>
                <w:lang w:val="en-US"/>
              </w:rPr>
              <w:t>gs</w:t>
            </w:r>
            <w:proofErr w:type="spellEnd"/>
            <w:r w:rsidR="006D16E3" w:rsidRPr="00A4112E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 xml:space="preserve">estimation </w:t>
            </w:r>
            <w:r w:rsidR="006D16E3" w:rsidRPr="00A4112E">
              <w:rPr>
                <w:b w:val="0"/>
                <w:bCs w:val="0"/>
                <w:lang w:val="en-US"/>
              </w:rPr>
              <w:t>with a portable porometer</w:t>
            </w:r>
          </w:p>
        </w:tc>
        <w:tc>
          <w:tcPr>
            <w:tcW w:w="2552" w:type="dxa"/>
          </w:tcPr>
          <w:p w14:paraId="3763CA25" w14:textId="559E1AE4" w:rsidR="006D16E3" w:rsidRPr="00A4112E" w:rsidRDefault="006D1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58</w:t>
            </w:r>
          </w:p>
        </w:tc>
      </w:tr>
      <w:tr w:rsidR="006D16E3" w14:paraId="1AC02B6D" w14:textId="77777777" w:rsidTr="00A4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4F0C0D3" w14:textId="55D82743" w:rsidR="006D16E3" w:rsidRPr="00A4112E" w:rsidRDefault="006D16E3">
            <w:pPr>
              <w:rPr>
                <w:b w:val="0"/>
                <w:bCs w:val="0"/>
                <w:lang w:val="en-US"/>
              </w:rPr>
            </w:pPr>
            <w:r w:rsidRPr="00A4112E">
              <w:rPr>
                <w:b w:val="0"/>
                <w:bCs w:val="0"/>
                <w:lang w:val="en-US"/>
              </w:rPr>
              <w:t>Thermal imaging of plants</w:t>
            </w:r>
          </w:p>
        </w:tc>
        <w:tc>
          <w:tcPr>
            <w:tcW w:w="2552" w:type="dxa"/>
          </w:tcPr>
          <w:p w14:paraId="63224933" w14:textId="296815AA" w:rsidR="006D16E3" w:rsidRPr="00A4112E" w:rsidRDefault="006D1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58-66</w:t>
            </w:r>
          </w:p>
        </w:tc>
      </w:tr>
      <w:tr w:rsidR="00A4112E" w14:paraId="2B2B69C7" w14:textId="77777777" w:rsidTr="00A4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562E680" w14:textId="649AFDDD" w:rsidR="00A4112E" w:rsidRPr="00A4112E" w:rsidRDefault="00A4112E">
            <w:pPr>
              <w:rPr>
                <w:b w:val="0"/>
                <w:bCs w:val="0"/>
                <w:lang w:val="en-US"/>
              </w:rPr>
            </w:pPr>
            <w:r w:rsidRPr="00A4112E">
              <w:rPr>
                <w:b w:val="0"/>
                <w:bCs w:val="0"/>
                <w:lang w:val="en-US"/>
              </w:rPr>
              <w:t>Analysis of water use components throughout the day</w:t>
            </w:r>
          </w:p>
        </w:tc>
        <w:tc>
          <w:tcPr>
            <w:tcW w:w="2552" w:type="dxa"/>
          </w:tcPr>
          <w:p w14:paraId="5E317A3D" w14:textId="5649F2B1" w:rsidR="00A4112E" w:rsidRPr="00A4112E" w:rsidRDefault="00A4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62-63</w:t>
            </w:r>
          </w:p>
        </w:tc>
      </w:tr>
      <w:tr w:rsidR="006D16E3" w14:paraId="393E19DA" w14:textId="77777777" w:rsidTr="00A4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BF70BFC" w14:textId="302477AE" w:rsidR="006D16E3" w:rsidRPr="00A4112E" w:rsidRDefault="006D16E3">
            <w:pPr>
              <w:rPr>
                <w:b w:val="0"/>
                <w:bCs w:val="0"/>
                <w:lang w:val="en-US"/>
              </w:rPr>
            </w:pPr>
            <w:r w:rsidRPr="00A4112E">
              <w:rPr>
                <w:b w:val="0"/>
                <w:bCs w:val="0"/>
                <w:lang w:val="en-US"/>
              </w:rPr>
              <w:t>Chlorophyll fluorescence measurements</w:t>
            </w:r>
          </w:p>
        </w:tc>
        <w:tc>
          <w:tcPr>
            <w:tcW w:w="2552" w:type="dxa"/>
          </w:tcPr>
          <w:p w14:paraId="5F9393FE" w14:textId="3E146C78" w:rsidR="006D16E3" w:rsidRPr="00A4112E" w:rsidRDefault="006D1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76</w:t>
            </w:r>
          </w:p>
        </w:tc>
      </w:tr>
      <w:tr w:rsidR="006D16E3" w14:paraId="08D36CFD" w14:textId="06AB4C74" w:rsidTr="00A4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BF7DE8E" w14:textId="76FAEE72" w:rsidR="006D16E3" w:rsidRPr="00A4112E" w:rsidRDefault="006D16E3">
            <w:pPr>
              <w:rPr>
                <w:b w:val="0"/>
                <w:bCs w:val="0"/>
                <w:lang w:val="en-US"/>
              </w:rPr>
            </w:pPr>
            <w:r w:rsidRPr="00A4112E">
              <w:rPr>
                <w:b w:val="0"/>
                <w:bCs w:val="0"/>
                <w:lang w:val="en-US"/>
              </w:rPr>
              <w:t>End of the experiment</w:t>
            </w:r>
          </w:p>
        </w:tc>
        <w:tc>
          <w:tcPr>
            <w:tcW w:w="2552" w:type="dxa"/>
          </w:tcPr>
          <w:p w14:paraId="3F21A568" w14:textId="2AF67DA1" w:rsidR="006D16E3" w:rsidRPr="00A4112E" w:rsidRDefault="006D1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112E">
              <w:rPr>
                <w:lang w:val="en-US"/>
              </w:rPr>
              <w:t>77</w:t>
            </w:r>
          </w:p>
        </w:tc>
      </w:tr>
    </w:tbl>
    <w:p w14:paraId="33F192C1" w14:textId="77777777" w:rsidR="006D16E3" w:rsidRPr="006D16E3" w:rsidRDefault="006D16E3">
      <w:pPr>
        <w:rPr>
          <w:b/>
          <w:bCs/>
          <w:lang w:val="en-US"/>
        </w:rPr>
      </w:pPr>
    </w:p>
    <w:sectPr w:rsidR="006D16E3" w:rsidRPr="006D16E3" w:rsidSect="009526D8">
      <w:pgSz w:w="10206" w:h="14175" w:code="34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6E3"/>
    <w:rsid w:val="004B7047"/>
    <w:rsid w:val="006D16E3"/>
    <w:rsid w:val="009526D8"/>
    <w:rsid w:val="00A4112E"/>
    <w:rsid w:val="00B369F0"/>
    <w:rsid w:val="00BF4B00"/>
    <w:rsid w:val="00EB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7B403B"/>
  <w15:chartTrackingRefBased/>
  <w15:docId w15:val="{C57340C6-E75A-484F-A0D8-0341274A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D16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83FE1EE9868F43A8826538DD1AF7BB" ma:contentTypeVersion="14" ma:contentTypeDescription="Een nieuw document maken." ma:contentTypeScope="" ma:versionID="6d0cc7b6e5de3fb978c0511eceb92bac">
  <xsd:schema xmlns:xsd="http://www.w3.org/2001/XMLSchema" xmlns:xs="http://www.w3.org/2001/XMLSchema" xmlns:p="http://schemas.microsoft.com/office/2006/metadata/properties" xmlns:ns3="a3def14f-28b3-4054-b239-4133d73ba2b2" xmlns:ns4="93f67cae-8961-4393-ac61-3ddfa3b58453" targetNamespace="http://schemas.microsoft.com/office/2006/metadata/properties" ma:root="true" ma:fieldsID="357ecacc6b0a1781cbc67ed47f8b2bb8" ns3:_="" ns4:_="">
    <xsd:import namespace="a3def14f-28b3-4054-b239-4133d73ba2b2"/>
    <xsd:import namespace="93f67cae-8961-4393-ac61-3ddfa3b584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def14f-28b3-4054-b239-4133d73ba2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f67cae-8961-4393-ac61-3ddfa3b5845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B7FF02-3326-4AD0-973E-CF4904212E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def14f-28b3-4054-b239-4133d73ba2b2"/>
    <ds:schemaRef ds:uri="93f67cae-8961-4393-ac61-3ddfa3b584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A6A7B3-9CA7-48F8-B0DB-7BDD741A87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1870C2-DF5A-4F0F-8E5F-B29CAEF1F670}">
  <ds:schemaRefs>
    <ds:schemaRef ds:uri="a3def14f-28b3-4054-b239-4133d73ba2b2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93f67cae-8961-4393-ac61-3ddfa3b5845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Jaramillo</dc:creator>
  <cp:keywords/>
  <dc:description/>
  <cp:lastModifiedBy>Viviana Jaramillo</cp:lastModifiedBy>
  <cp:revision>2</cp:revision>
  <dcterms:created xsi:type="dcterms:W3CDTF">2021-07-23T12:44:00Z</dcterms:created>
  <dcterms:modified xsi:type="dcterms:W3CDTF">2021-07-2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83FE1EE9868F43A8826538DD1AF7BB</vt:lpwstr>
  </property>
</Properties>
</file>